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F6D0F" w14:textId="77777777" w:rsidR="007D053B" w:rsidRPr="00E76C1F" w:rsidRDefault="007D053B" w:rsidP="007D053B">
      <w:pPr>
        <w:spacing w:line="480" w:lineRule="auto"/>
        <w:rPr>
          <w:b/>
          <w:lang w:val="en-US"/>
        </w:rPr>
      </w:pPr>
      <w:r w:rsidRPr="00E76C1F">
        <w:rPr>
          <w:b/>
          <w:lang w:val="en-US"/>
        </w:rPr>
        <w:t>S</w:t>
      </w:r>
      <w:r>
        <w:rPr>
          <w:b/>
          <w:lang w:val="en-US"/>
        </w:rPr>
        <w:t>3</w:t>
      </w:r>
      <w:r w:rsidRPr="00E76C1F">
        <w:rPr>
          <w:b/>
          <w:lang w:val="en-US"/>
        </w:rPr>
        <w:t xml:space="preserve"> Table. Early and late onset psoriasis SNP association analysis 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1184"/>
        <w:gridCol w:w="1276"/>
        <w:gridCol w:w="1417"/>
        <w:gridCol w:w="1418"/>
        <w:gridCol w:w="1276"/>
        <w:gridCol w:w="1651"/>
        <w:gridCol w:w="1560"/>
      </w:tblGrid>
      <w:tr w:rsidR="007D053B" w:rsidRPr="00E76C1F" w14:paraId="24BA78A9" w14:textId="77777777" w:rsidTr="00D13B96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1FF7E1CC" w14:textId="77777777" w:rsidR="007D053B" w:rsidRPr="00E76C1F" w:rsidRDefault="007D053B" w:rsidP="00D13B96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E00A4" w14:textId="77777777" w:rsidR="007D053B" w:rsidRPr="00355B02" w:rsidRDefault="007D053B" w:rsidP="00D13B9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B4986" w14:textId="77777777" w:rsidR="007D053B" w:rsidRPr="00E76C1F" w:rsidRDefault="007D053B" w:rsidP="00D13B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0917D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Early* &lt;=4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A5342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Late* &gt;40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28C8E5B7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Odds ratio (95 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1760C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7D053B" w:rsidRPr="00E76C1F" w14:paraId="61BBB3A2" w14:textId="77777777" w:rsidTr="00D13B96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right w:val="nil"/>
            </w:tcBorders>
          </w:tcPr>
          <w:p w14:paraId="20B3BE1E" w14:textId="77777777" w:rsidR="007D053B" w:rsidRPr="00E76C1F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CC2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Family history*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95F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283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CA1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76C971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C6F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0</w:t>
            </w:r>
          </w:p>
        </w:tc>
      </w:tr>
      <w:tr w:rsidR="007D053B" w:rsidRPr="00E76C1F" w14:paraId="37996524" w14:textId="77777777" w:rsidTr="00D13B96">
        <w:trPr>
          <w:trHeight w:val="300"/>
        </w:trPr>
        <w:tc>
          <w:tcPr>
            <w:tcW w:w="1184" w:type="dxa"/>
            <w:tcBorders>
              <w:left w:val="nil"/>
              <w:bottom w:val="single" w:sz="4" w:space="0" w:color="000000"/>
              <w:right w:val="nil"/>
            </w:tcBorders>
          </w:tcPr>
          <w:p w14:paraId="78E7285D" w14:textId="77777777" w:rsidR="007D053B" w:rsidRPr="00E76C1F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461CF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91CF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7FBC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1E96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45A3C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6514A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D053B" w:rsidRPr="00E76C1F" w14:paraId="3B694C3D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9E714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R-146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291016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2AB4D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29C4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28B4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5752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  <w:r w:rsidRPr="00BA2647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1C8E58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DA7C1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D053B" w:rsidRPr="00E76C1F" w14:paraId="71AFB4C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E91A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47B207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58D03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F771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8A6B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1846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0C12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45C6BDAF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B864C1" w14:textId="77777777" w:rsidR="007D053B" w:rsidRPr="00E76C1F" w:rsidRDefault="007D053B" w:rsidP="00D13B9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E2E2F" w14:textId="77777777" w:rsidR="007D053B" w:rsidRPr="008270DD" w:rsidRDefault="007D053B" w:rsidP="00D13B9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E947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29FC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95E0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DA820B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C940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50E67687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</w:tcPr>
          <w:p w14:paraId="7467BBD0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137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6F21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7C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011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35C44B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3 (1.04-2.88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C19" w14:textId="77777777" w:rsidR="007D053B" w:rsidRPr="00355B02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55B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7D053B" w:rsidRPr="00E76C1F" w14:paraId="3B6A4F56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</w:tcPr>
          <w:p w14:paraId="345E0504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33A7B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733D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D5B1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C1E8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FB079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F05B2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D053B" w:rsidRPr="00E76C1F" w14:paraId="2CB496FF" w14:textId="77777777" w:rsidTr="00D13B96">
        <w:trPr>
          <w:trHeight w:val="6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26FA1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16813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Dominant 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2930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/ CG+CC</w:t>
            </w:r>
          </w:p>
          <w:p w14:paraId="617EF2C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536A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3 / 7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D930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 / 24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7D895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3 (1.00-3.70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BCC9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3</w:t>
            </w:r>
          </w:p>
        </w:tc>
      </w:tr>
      <w:tr w:rsidR="007D053B" w:rsidRPr="00E76C1F" w14:paraId="3E195190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17BD2" w14:textId="77777777" w:rsidR="007D053B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7F031" w14:textId="77777777" w:rsidR="007D053B" w:rsidRPr="0086602B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6602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cessive mode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567DE3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 / CG+G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28517F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 / 1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CB3B6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4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B3603F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 (0.13-1.5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02BB3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5</w:t>
            </w:r>
          </w:p>
        </w:tc>
      </w:tr>
      <w:tr w:rsidR="007D053B" w:rsidRPr="00E76C1F" w14:paraId="20C01DF4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5ACB7D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TGA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459734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D73DE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2F66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460E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7602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196C3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16659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D053B" w:rsidRPr="00E76C1F" w14:paraId="5136FFF8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49E745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9FC6F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61B4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1041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731C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DCBC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F706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43377D4C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06B8EA" w14:textId="77777777" w:rsidR="007D053B" w:rsidRPr="00E76C1F" w:rsidRDefault="007D053B" w:rsidP="00D13B9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0D176" w14:textId="77777777" w:rsidR="007D053B" w:rsidRPr="008270DD" w:rsidRDefault="007D053B" w:rsidP="00D13B9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0574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166EF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6A96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6CBDD1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AAAC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0768A800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CEAC25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1A0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3D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34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7A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6E5E5C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65-1.70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C53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0</w:t>
            </w:r>
          </w:p>
        </w:tc>
      </w:tr>
      <w:tr w:rsidR="007D053B" w:rsidRPr="00E76C1F" w14:paraId="785240B7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01B362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B96F6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B257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95F1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1977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6BE30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2667B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D053B" w:rsidRPr="00E76C1F" w14:paraId="2AE5C7B0" w14:textId="77777777" w:rsidTr="00D13B96">
        <w:trPr>
          <w:trHeight w:val="6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89A9FD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B0BF9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Dominant 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7511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CT+T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E759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1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2B97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26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2C5C1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 (0.56-2.0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952A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0</w:t>
            </w:r>
          </w:p>
        </w:tc>
      </w:tr>
      <w:tr w:rsidR="007D053B" w:rsidRPr="00E76C1F" w14:paraId="039CDCD1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C2A62AF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118B2D0" w14:textId="77777777" w:rsidR="007D053B" w:rsidRPr="00616F02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16F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cessive mo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B9083D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 / CT+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21FBF3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 / 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6F7FD5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 / 40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2BEFAC0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 (0.34-2.70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3A67329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7D053B" w:rsidRPr="00E76C1F" w14:paraId="4C9A3964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FE723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L12B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136843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2FFCF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C76B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37ED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5933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6E472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D7625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D053B" w:rsidRPr="00E76C1F" w14:paraId="5341A798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883E6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8EED7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F713D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827C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A9F1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5E5C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C2A5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629677B0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C75773" w14:textId="77777777" w:rsidR="007D053B" w:rsidRPr="00E76C1F" w:rsidRDefault="007D053B" w:rsidP="00D13B9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29977" w14:textId="77777777" w:rsidR="007D053B" w:rsidRPr="008270DD" w:rsidRDefault="007D053B" w:rsidP="00D13B9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63707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A0EB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35007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7A21CA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2BD57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289D0C03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</w:tcPr>
          <w:p w14:paraId="417A86E9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8AC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41A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C8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4D7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06974AB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5 (0.65-2.05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4E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0</w:t>
            </w:r>
          </w:p>
        </w:tc>
      </w:tr>
      <w:tr w:rsidR="007D053B" w:rsidRPr="00E76C1F" w14:paraId="2F99CE02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</w:tcPr>
          <w:p w14:paraId="2BE2A8DB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4A443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E7BD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2280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723A3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9EDE6F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82756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D053B" w:rsidRPr="00E76C1F" w14:paraId="4B86C9E4" w14:textId="77777777" w:rsidTr="00D13B96">
        <w:trPr>
          <w:trHeight w:val="6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0EC4F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65468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Dominant 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1257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</w:t>
            </w:r>
          </w:p>
          <w:p w14:paraId="6BD6766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+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A490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0 / 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F8CB2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 / 18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560A2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1 (0.67-2.5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8E3C5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8</w:t>
            </w:r>
          </w:p>
        </w:tc>
      </w:tr>
      <w:tr w:rsidR="007D053B" w:rsidRPr="00E76C1F" w14:paraId="5E93DD7B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CFC1B0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EA698CA" w14:textId="77777777" w:rsidR="007D053B" w:rsidRPr="00616F02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16F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cessive mo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84059C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 / GT+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7C0B2F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69F2DE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45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3B11EAF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CF2EDA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D053B" w:rsidRPr="00E76C1F" w14:paraId="355C5588" w14:textId="77777777" w:rsidTr="00D13B96">
        <w:trPr>
          <w:trHeight w:val="300"/>
        </w:trPr>
        <w:tc>
          <w:tcPr>
            <w:tcW w:w="11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A4B244" w14:textId="77777777" w:rsidR="007D053B" w:rsidRPr="00E76C1F" w:rsidRDefault="007D053B" w:rsidP="00D13B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L17R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76C1F">
              <w:rPr>
                <w:rFonts w:ascii="Arial" w:hAnsi="Arial" w:cs="Arial"/>
                <w:b/>
                <w:sz w:val="20"/>
                <w:szCs w:val="20"/>
                <w:lang w:val="en-US"/>
              </w:rPr>
              <w:t>rs146848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7BAD5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77F4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BABFA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16B1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61FF4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4C23C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D053B" w:rsidRPr="00E76C1F" w14:paraId="50122534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324A252A" w14:textId="77777777" w:rsidR="007D053B" w:rsidRPr="00E76C1F" w:rsidRDefault="007D053B" w:rsidP="00D13B96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07F2B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B765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748F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6D40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1795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90C8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5BF74819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32A2264" w14:textId="77777777" w:rsidR="007D053B" w:rsidRPr="00E76C1F" w:rsidRDefault="007D053B" w:rsidP="00D13B9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7642BF" w14:textId="77777777" w:rsidR="007D053B" w:rsidRPr="008270DD" w:rsidRDefault="007D053B" w:rsidP="00D13B9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B933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BB28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C76CE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EE67230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76701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053B" w:rsidRPr="00E76C1F" w14:paraId="4B38C42C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895C827" w14:textId="77777777" w:rsidR="007D053B" w:rsidRPr="00E76C1F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2E3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CAF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66D5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A8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566C05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 (0.37-1.18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08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1</w:t>
            </w:r>
          </w:p>
        </w:tc>
      </w:tr>
      <w:tr w:rsidR="007D053B" w:rsidRPr="00E76C1F" w14:paraId="580D29A4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CAB09D" w14:textId="77777777" w:rsidR="007D053B" w:rsidRPr="00E76C1F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64EB4" w14:textId="77777777" w:rsidR="007D053B" w:rsidRPr="008270DD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616C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56DEB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6BA18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16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AE0FE0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3C018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D053B" w:rsidRPr="00E76C1F" w14:paraId="09293DF0" w14:textId="77777777" w:rsidTr="00D13B96">
        <w:trPr>
          <w:trHeight w:val="6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C035904" w14:textId="77777777" w:rsidR="007D053B" w:rsidRPr="00E76C1F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A9929" w14:textId="77777777" w:rsidR="007D053B" w:rsidRPr="008270DD" w:rsidRDefault="007D053B" w:rsidP="00D13B9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8270DD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Dominant 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2A844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T / CT+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E019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8 / 8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08D66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 / 15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D3FB8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 (0.31-1.21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2627D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3</w:t>
            </w:r>
          </w:p>
        </w:tc>
      </w:tr>
      <w:tr w:rsidR="007D053B" w:rsidRPr="00E76C1F" w14:paraId="103F18FA" w14:textId="77777777" w:rsidTr="00D13B96">
        <w:trPr>
          <w:trHeight w:val="300"/>
        </w:trPr>
        <w:tc>
          <w:tcPr>
            <w:tcW w:w="11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E39E2A7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DB8D890" w14:textId="77777777" w:rsidR="007D053B" w:rsidRPr="00616F02" w:rsidRDefault="007D053B" w:rsidP="00D13B9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16F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cessive mo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758F97C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+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B67D67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 / 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99BC449" w14:textId="77777777" w:rsidR="007D053B" w:rsidRPr="00E76C1F" w:rsidRDefault="007D053B" w:rsidP="00D13B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  <w:r w:rsidRPr="00E76C1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/ 44</w:t>
            </w:r>
          </w:p>
        </w:tc>
        <w:tc>
          <w:tcPr>
            <w:tcW w:w="16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7C606A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2FAF2BE" w14:textId="77777777" w:rsidR="007D053B" w:rsidRPr="00E76C1F" w:rsidRDefault="007D053B" w:rsidP="00D13B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5FADD9E7" w14:textId="77777777" w:rsidR="007D053B" w:rsidRDefault="007D053B" w:rsidP="007D053B">
      <w:pPr>
        <w:spacing w:line="480" w:lineRule="auto"/>
        <w:rPr>
          <w:lang w:val="en-US"/>
        </w:rPr>
      </w:pPr>
      <w:bookmarkStart w:id="0" w:name="_GoBack"/>
      <w:r>
        <w:rPr>
          <w:lang w:val="en-US"/>
        </w:rPr>
        <w:t>P-value was calculated by Fisher’s exact test</w:t>
      </w:r>
    </w:p>
    <w:p w14:paraId="2B8D5DC4" w14:textId="77777777" w:rsidR="007D053B" w:rsidRPr="00E76C1F" w:rsidRDefault="007D053B" w:rsidP="007D053B">
      <w:pPr>
        <w:spacing w:line="480" w:lineRule="auto"/>
        <w:rPr>
          <w:lang w:val="en-US"/>
        </w:rPr>
      </w:pPr>
      <w:r w:rsidRPr="00E76C1F">
        <w:rPr>
          <w:lang w:val="en-US"/>
        </w:rPr>
        <w:t xml:space="preserve">*Early onset was defined as patient age </w:t>
      </w:r>
      <w:r w:rsidRPr="00E76C1F">
        <w:rPr>
          <w:lang w:val="en-US"/>
        </w:rPr>
        <w:sym w:font="Symbol" w:char="F0A3"/>
      </w:r>
      <w:r w:rsidRPr="00E76C1F">
        <w:rPr>
          <w:lang w:val="en-US"/>
        </w:rPr>
        <w:t> 40; late onset as patient age &gt; 40.</w:t>
      </w:r>
    </w:p>
    <w:p w14:paraId="695302CA" w14:textId="77777777" w:rsidR="007D053B" w:rsidRPr="00E76C1F" w:rsidRDefault="007D053B" w:rsidP="007D053B">
      <w:pPr>
        <w:spacing w:line="480" w:lineRule="auto"/>
        <w:rPr>
          <w:lang w:val="en-US"/>
        </w:rPr>
      </w:pPr>
      <w:r w:rsidRPr="00E76C1F">
        <w:rPr>
          <w:lang w:val="en-US"/>
        </w:rPr>
        <w:t>**Patient’s parents or siblings were previously diagnosed with psoriasis.</w:t>
      </w:r>
    </w:p>
    <w:p w14:paraId="56E61833" w14:textId="68BDDD5D" w:rsidR="005C61D5" w:rsidRPr="007D053B" w:rsidRDefault="007D053B" w:rsidP="007D053B">
      <w:pPr>
        <w:spacing w:line="480" w:lineRule="auto"/>
        <w:rPr>
          <w:b/>
          <w:lang w:val="en-US"/>
        </w:rPr>
      </w:pPr>
      <w:r w:rsidRPr="00E76C1F">
        <w:rPr>
          <w:iCs/>
          <w:vertAlign w:val="superscript"/>
          <w:lang w:val="en-US"/>
        </w:rPr>
        <w:lastRenderedPageBreak/>
        <w:t>#</w:t>
      </w:r>
      <w:r w:rsidRPr="00E76C1F">
        <w:rPr>
          <w:iCs/>
          <w:lang w:val="en-US"/>
        </w:rPr>
        <w:t>Categories did not meet the requirements for the lowest expected frequencies for statistical testing.</w:t>
      </w:r>
      <w:bookmarkEnd w:id="0"/>
    </w:p>
    <w:sectPr w:rsidR="005C61D5" w:rsidRPr="007D053B" w:rsidSect="00B74CAA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137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8696A" w14:textId="77777777" w:rsidR="004019BD" w:rsidRDefault="009538D3" w:rsidP="009F4915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70FFD9" w14:textId="77777777" w:rsidR="004019BD" w:rsidRDefault="009538D3" w:rsidP="0096641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64244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D8A40" w14:textId="77777777" w:rsidR="004019BD" w:rsidRDefault="009538D3" w:rsidP="009F4915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1DACDE" w14:textId="77777777" w:rsidR="004019BD" w:rsidRDefault="009538D3" w:rsidP="00966415">
    <w:pPr>
      <w:pStyle w:val="Footer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53B"/>
    <w:rsid w:val="0069458D"/>
    <w:rsid w:val="007D053B"/>
    <w:rsid w:val="00881403"/>
    <w:rsid w:val="009538D3"/>
    <w:rsid w:val="009B7193"/>
    <w:rsid w:val="00B164F2"/>
    <w:rsid w:val="00F9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3113D9"/>
  <w15:chartTrackingRefBased/>
  <w15:docId w15:val="{2C623E1C-CBDF-EC49-ABFE-94E071F0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5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053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5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D053B"/>
  </w:style>
  <w:style w:type="character" w:styleId="LineNumber">
    <w:name w:val="line number"/>
    <w:basedOn w:val="DefaultParagraphFont"/>
    <w:uiPriority w:val="99"/>
    <w:semiHidden/>
    <w:unhideWhenUsed/>
    <w:rsid w:val="007D0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Hruška</dc:creator>
  <cp:keywords/>
  <dc:description/>
  <cp:lastModifiedBy>Pavel Hruška</cp:lastModifiedBy>
  <cp:revision>3</cp:revision>
  <dcterms:created xsi:type="dcterms:W3CDTF">2019-06-05T13:04:00Z</dcterms:created>
  <dcterms:modified xsi:type="dcterms:W3CDTF">2019-06-05T13:34:00Z</dcterms:modified>
</cp:coreProperties>
</file>